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E214C" w:rsidRPr="005E2281" w:rsidRDefault="001E214C" w:rsidP="001E214C">
      <w:r w:rsidRPr="005E2281">
        <w:t xml:space="preserve">Supplemental Table 1: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325"/>
        <w:gridCol w:w="6030"/>
      </w:tblGrid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Infection Type</w:t>
            </w:r>
          </w:p>
        </w:tc>
        <w:tc>
          <w:tcPr>
            <w:tcW w:w="6030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ICD Codes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Endometritis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86.12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Meningitis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G00, G01, G02, G03, G06, G07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Pneumonia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J13, J14, J15, J16, J17, J18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Other Postpartum Infection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86.1 except O86.12, O86.4, O86.8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Pyelonephritis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N10, O86.21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Wound Infection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86.0 except O86.04, T81.4 except T81.44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Sepsis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A40, A41, R65.2, O85, O86.04, T81.44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Wound Disruption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90.0, T81.3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Urinary tract infection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86.2 except O86.21, N30.0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Pregestational Diabetes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24.0, O24.1, E10, E11</w:t>
            </w:r>
          </w:p>
        </w:tc>
      </w:tr>
      <w:tr w:rsidR="001E214C" w:rsidRPr="005E2281" w:rsidTr="00645B4D">
        <w:tc>
          <w:tcPr>
            <w:tcW w:w="3325" w:type="dxa"/>
          </w:tcPr>
          <w:p w:rsidR="001E214C" w:rsidRPr="005E2281" w:rsidRDefault="001E214C" w:rsidP="00645B4D">
            <w:r w:rsidRPr="005E2281">
              <w:t>Gestational Diabetes, A2</w:t>
            </w:r>
          </w:p>
        </w:tc>
        <w:tc>
          <w:tcPr>
            <w:tcW w:w="6030" w:type="dxa"/>
          </w:tcPr>
          <w:p w:rsidR="001E214C" w:rsidRPr="005E2281" w:rsidRDefault="001E214C" w:rsidP="00645B4D">
            <w:r w:rsidRPr="005E2281">
              <w:t>O24.414, O24.415, O24.424, O24.425, O24.434, O24.435</w:t>
            </w:r>
          </w:p>
        </w:tc>
      </w:tr>
    </w:tbl>
    <w:p w:rsidR="001E214C" w:rsidRPr="005E2281" w:rsidRDefault="001E214C" w:rsidP="001E214C">
      <w:r w:rsidRPr="005E2281">
        <w:t>All subcodes included unless specifically noted.</w:t>
      </w:r>
    </w:p>
    <w:p w:rsidR="001E214C" w:rsidRPr="005E2281" w:rsidRDefault="001E214C" w:rsidP="001E214C"/>
    <w:p w:rsidR="001E214C" w:rsidRPr="005E2281" w:rsidRDefault="001E214C" w:rsidP="001E214C">
      <w:r w:rsidRPr="005E2281">
        <w:t>Supplemental Table 2: Parallel trends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14"/>
        <w:gridCol w:w="2868"/>
        <w:gridCol w:w="1343"/>
      </w:tblGrid>
      <w:tr w:rsidR="001E214C" w:rsidRPr="005E2281" w:rsidTr="00645B4D">
        <w:tc>
          <w:tcPr>
            <w:tcW w:w="3614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Model</w:t>
            </w:r>
          </w:p>
        </w:tc>
        <w:tc>
          <w:tcPr>
            <w:tcW w:w="2868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Slope Difference Estimate</w:t>
            </w:r>
          </w:p>
        </w:tc>
        <w:tc>
          <w:tcPr>
            <w:tcW w:w="1343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p-value</w:t>
            </w:r>
          </w:p>
        </w:tc>
      </w:tr>
      <w:tr w:rsidR="001E214C" w:rsidRPr="005E2281" w:rsidTr="00645B4D">
        <w:tc>
          <w:tcPr>
            <w:tcW w:w="3614" w:type="dxa"/>
          </w:tcPr>
          <w:p w:rsidR="001E214C" w:rsidRPr="005E2281" w:rsidRDefault="001E214C" w:rsidP="00645B4D">
            <w:r w:rsidRPr="005E2281">
              <w:t>Azithromycin</w:t>
            </w:r>
          </w:p>
        </w:tc>
        <w:tc>
          <w:tcPr>
            <w:tcW w:w="2868" w:type="dxa"/>
            <w:vAlign w:val="bottom"/>
          </w:tcPr>
          <w:p w:rsidR="001E214C" w:rsidRPr="005E2281" w:rsidRDefault="001E214C" w:rsidP="00645B4D">
            <w:r w:rsidRPr="005E2281">
              <w:rPr>
                <w:color w:val="14181F"/>
              </w:rPr>
              <w:t>0.3 [-0.3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0.9]</w:t>
            </w:r>
          </w:p>
        </w:tc>
        <w:tc>
          <w:tcPr>
            <w:tcW w:w="1343" w:type="dxa"/>
            <w:vAlign w:val="center"/>
          </w:tcPr>
          <w:p w:rsidR="001E214C" w:rsidRPr="005E2281" w:rsidRDefault="001E214C" w:rsidP="00645B4D">
            <w:r w:rsidRPr="005E2281">
              <w:rPr>
                <w:color w:val="000000"/>
              </w:rPr>
              <w:t>0.30</w:t>
            </w:r>
          </w:p>
        </w:tc>
      </w:tr>
      <w:tr w:rsidR="001E214C" w:rsidRPr="005E2281" w:rsidTr="00645B4D">
        <w:tc>
          <w:tcPr>
            <w:tcW w:w="3614" w:type="dxa"/>
          </w:tcPr>
          <w:p w:rsidR="001E214C" w:rsidRPr="005E2281" w:rsidRDefault="001E214C" w:rsidP="00645B4D">
            <w:r w:rsidRPr="005E2281">
              <w:t>Any Infection</w:t>
            </w:r>
          </w:p>
        </w:tc>
        <w:tc>
          <w:tcPr>
            <w:tcW w:w="2868" w:type="dxa"/>
            <w:vAlign w:val="bottom"/>
          </w:tcPr>
          <w:p w:rsidR="001E214C" w:rsidRPr="005E2281" w:rsidRDefault="001E214C" w:rsidP="00645B4D">
            <w:r w:rsidRPr="005E2281">
              <w:rPr>
                <w:color w:val="14181F"/>
              </w:rPr>
              <w:t>0.1 [-0.3</w:t>
            </w:r>
            <w:r>
              <w:rPr>
                <w:color w:val="14181F"/>
              </w:rPr>
              <w:t xml:space="preserve">, </w:t>
            </w:r>
            <w:r w:rsidRPr="005E2281">
              <w:rPr>
                <w:color w:val="14181F"/>
              </w:rPr>
              <w:t>0.5]</w:t>
            </w:r>
          </w:p>
        </w:tc>
        <w:tc>
          <w:tcPr>
            <w:tcW w:w="1343" w:type="dxa"/>
            <w:vAlign w:val="center"/>
          </w:tcPr>
          <w:p w:rsidR="001E214C" w:rsidRPr="005E2281" w:rsidRDefault="001E214C" w:rsidP="00645B4D">
            <w:r w:rsidRPr="005E2281">
              <w:rPr>
                <w:color w:val="000000"/>
              </w:rPr>
              <w:t>0.66</w:t>
            </w:r>
          </w:p>
        </w:tc>
      </w:tr>
      <w:tr w:rsidR="001E214C" w:rsidRPr="005E2281" w:rsidTr="00645B4D">
        <w:tc>
          <w:tcPr>
            <w:tcW w:w="3614" w:type="dxa"/>
          </w:tcPr>
          <w:p w:rsidR="001E214C" w:rsidRPr="005E2281" w:rsidRDefault="001E214C" w:rsidP="00645B4D">
            <w:r w:rsidRPr="005E2281">
              <w:t>Infection without UTI</w:t>
            </w:r>
          </w:p>
        </w:tc>
        <w:tc>
          <w:tcPr>
            <w:tcW w:w="2868" w:type="dxa"/>
            <w:vAlign w:val="bottom"/>
          </w:tcPr>
          <w:p w:rsidR="001E214C" w:rsidRPr="005E2281" w:rsidRDefault="001E214C" w:rsidP="00645B4D">
            <w:r w:rsidRPr="005E2281">
              <w:rPr>
                <w:color w:val="14181F"/>
              </w:rPr>
              <w:t>0.2 [-0.1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0.5]</w:t>
            </w:r>
          </w:p>
        </w:tc>
        <w:tc>
          <w:tcPr>
            <w:tcW w:w="1343" w:type="dxa"/>
            <w:vAlign w:val="center"/>
          </w:tcPr>
          <w:p w:rsidR="001E214C" w:rsidRPr="005E2281" w:rsidRDefault="001E214C" w:rsidP="00645B4D">
            <w:r w:rsidRPr="005E2281">
              <w:rPr>
                <w:color w:val="000000"/>
              </w:rPr>
              <w:t>0.24</w:t>
            </w:r>
          </w:p>
        </w:tc>
      </w:tr>
      <w:tr w:rsidR="001E214C" w:rsidRPr="005E2281" w:rsidTr="00645B4D">
        <w:tc>
          <w:tcPr>
            <w:tcW w:w="3614" w:type="dxa"/>
          </w:tcPr>
          <w:p w:rsidR="001E214C" w:rsidRPr="005E2281" w:rsidRDefault="001E214C" w:rsidP="00645B4D">
            <w:r w:rsidRPr="005E2281">
              <w:t>Infection without UTI or WD</w:t>
            </w:r>
          </w:p>
        </w:tc>
        <w:tc>
          <w:tcPr>
            <w:tcW w:w="2868" w:type="dxa"/>
            <w:vAlign w:val="bottom"/>
          </w:tcPr>
          <w:p w:rsidR="001E214C" w:rsidRPr="005E2281" w:rsidRDefault="001E214C" w:rsidP="00645B4D">
            <w:r w:rsidRPr="005E2281">
              <w:rPr>
                <w:color w:val="14181F"/>
              </w:rPr>
              <w:t>0.0 [-0.4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0.4]</w:t>
            </w:r>
          </w:p>
        </w:tc>
        <w:tc>
          <w:tcPr>
            <w:tcW w:w="1343" w:type="dxa"/>
            <w:vAlign w:val="center"/>
          </w:tcPr>
          <w:p w:rsidR="001E214C" w:rsidRPr="005E2281" w:rsidRDefault="001E214C" w:rsidP="00645B4D">
            <w:r w:rsidRPr="005E2281">
              <w:rPr>
                <w:color w:val="000000"/>
              </w:rPr>
              <w:t>0.94</w:t>
            </w:r>
          </w:p>
        </w:tc>
      </w:tr>
    </w:tbl>
    <w:p w:rsidR="001E214C" w:rsidRDefault="001E214C" w:rsidP="001E214C">
      <w:r>
        <w:t>Slope difference provides the estimated difference in the pre-period trends among cesarean and vaginal births prior to the intervention. None of the estimates are statistically significant; if they were, this would suggest that the parallel trends assumption was violated.</w:t>
      </w:r>
    </w:p>
    <w:p w:rsidR="001E214C" w:rsidRPr="005E2281" w:rsidRDefault="001E214C" w:rsidP="001E214C">
      <w:pPr>
        <w:rPr>
          <w:b/>
          <w:bCs/>
        </w:rPr>
      </w:pPr>
    </w:p>
    <w:p w:rsidR="001E214C" w:rsidRPr="005E2281" w:rsidRDefault="001E214C" w:rsidP="001E214C">
      <w:r w:rsidRPr="005E2281">
        <w:t xml:space="preserve">Supplemental Table </w:t>
      </w:r>
      <w:r>
        <w:t>3</w:t>
      </w:r>
      <w:r w:rsidRPr="005E2281">
        <w:t>: Unadjusted DID estimates obtained with varying post-period duration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3595"/>
        <w:gridCol w:w="1935"/>
        <w:gridCol w:w="1935"/>
      </w:tblGrid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</w:p>
        </w:tc>
        <w:tc>
          <w:tcPr>
            <w:tcW w:w="1935" w:type="dxa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b/>
                <w:bCs/>
              </w:rPr>
              <w:t>Azithromycin</w:t>
            </w:r>
          </w:p>
        </w:tc>
        <w:tc>
          <w:tcPr>
            <w:tcW w:w="1935" w:type="dxa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b/>
                <w:bCs/>
              </w:rPr>
              <w:t>Any Infection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Primary Analysi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37.4 [32.9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41.9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9 [-2.5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1.3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rPr>
                <w:b/>
                <w:bCs/>
              </w:rPr>
            </w:pPr>
            <w:r w:rsidRPr="005E2281">
              <w:rPr>
                <w:b/>
                <w:bCs/>
              </w:rPr>
              <w:t>Sensitivity Analysi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1 year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8.8 [5.7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11.9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0.5 [-1.2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0.2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2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14.3 [10.8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17.8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0.9 [-1.6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0.3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3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20.2 [16.3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24.0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3 [-1.9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0.7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4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24.8 [20.6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28.9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4 [-2.0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0.8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5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28.2 [23.7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32.7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5 [-2.1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0.9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6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31.1 [26.4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35.8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7 [-2.3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1.1]</w:t>
            </w:r>
          </w:p>
        </w:tc>
      </w:tr>
      <w:tr w:rsidR="001E214C" w:rsidRPr="005E2281" w:rsidTr="00645B4D">
        <w:tc>
          <w:tcPr>
            <w:tcW w:w="3595" w:type="dxa"/>
          </w:tcPr>
          <w:p w:rsidR="001E214C" w:rsidRPr="005E2281" w:rsidRDefault="001E214C" w:rsidP="00645B4D">
            <w:pPr>
              <w:ind w:left="288"/>
            </w:pPr>
            <w:r>
              <w:t>Post-period</w:t>
            </w:r>
            <w:r w:rsidRPr="005E2281">
              <w:t xml:space="preserve"> length = 7 years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33.7 [28.9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38.4]</w:t>
            </w:r>
          </w:p>
        </w:tc>
        <w:tc>
          <w:tcPr>
            <w:tcW w:w="1935" w:type="dxa"/>
            <w:vAlign w:val="bottom"/>
          </w:tcPr>
          <w:p w:rsidR="001E214C" w:rsidRPr="005E2281" w:rsidRDefault="001E214C" w:rsidP="00645B4D">
            <w:pPr>
              <w:jc w:val="right"/>
              <w:rPr>
                <w:b/>
                <w:bCs/>
              </w:rPr>
            </w:pPr>
            <w:r w:rsidRPr="005E2281">
              <w:rPr>
                <w:color w:val="14181F"/>
              </w:rPr>
              <w:t>-1.8 [-2.4</w:t>
            </w:r>
            <w:r>
              <w:rPr>
                <w:color w:val="14181F"/>
              </w:rPr>
              <w:t>,</w:t>
            </w:r>
            <w:r w:rsidRPr="005E2281">
              <w:rPr>
                <w:color w:val="14181F"/>
              </w:rPr>
              <w:t xml:space="preserve"> -1.2]</w:t>
            </w:r>
          </w:p>
        </w:tc>
      </w:tr>
    </w:tbl>
    <w:p w:rsidR="001E214C" w:rsidRDefault="001E214C" w:rsidP="001E214C">
      <w:pPr>
        <w:rPr>
          <w:noProof/>
        </w:rPr>
      </w:pPr>
      <w:r w:rsidRPr="0025499F">
        <w:rPr>
          <w:noProof/>
        </w:rPr>
        <w:t xml:space="preserve">Sensitivity analysis </w:t>
      </w:r>
      <w:r>
        <w:rPr>
          <w:noProof/>
        </w:rPr>
        <w:t xml:space="preserve">varying the length of the post-period (i.e., number of years after the publication of the C/SOAP trial). </w:t>
      </w:r>
    </w:p>
    <w:p w:rsidR="00B65979" w:rsidRPr="003C0BF1" w:rsidRDefault="001E214C" w:rsidP="001E214C">
      <w:r>
        <w:rPr>
          <w:noProof/>
        </w:rPr>
        <w:br w:type="column"/>
      </w:r>
    </w:p>
    <w:sectPr w:rsidR="00B65979" w:rsidRPr="003C0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4C"/>
    <w:rsid w:val="0000039D"/>
    <w:rsid w:val="000022DC"/>
    <w:rsid w:val="000315A4"/>
    <w:rsid w:val="00052290"/>
    <w:rsid w:val="00052424"/>
    <w:rsid w:val="000655AF"/>
    <w:rsid w:val="000877B7"/>
    <w:rsid w:val="00096A8E"/>
    <w:rsid w:val="000A2198"/>
    <w:rsid w:val="000B1C8C"/>
    <w:rsid w:val="000B52E2"/>
    <w:rsid w:val="000C5495"/>
    <w:rsid w:val="000E7AF4"/>
    <w:rsid w:val="000F2E6B"/>
    <w:rsid w:val="000F61A3"/>
    <w:rsid w:val="001260F5"/>
    <w:rsid w:val="00193D0A"/>
    <w:rsid w:val="00196299"/>
    <w:rsid w:val="001C552A"/>
    <w:rsid w:val="001C609A"/>
    <w:rsid w:val="001C7783"/>
    <w:rsid w:val="001D13F7"/>
    <w:rsid w:val="001D25C7"/>
    <w:rsid w:val="001D54BB"/>
    <w:rsid w:val="001E014E"/>
    <w:rsid w:val="001E13B9"/>
    <w:rsid w:val="001E214C"/>
    <w:rsid w:val="001E3BA9"/>
    <w:rsid w:val="001E4139"/>
    <w:rsid w:val="001F2C75"/>
    <w:rsid w:val="00201104"/>
    <w:rsid w:val="00220600"/>
    <w:rsid w:val="00223A8B"/>
    <w:rsid w:val="002406FA"/>
    <w:rsid w:val="0028430B"/>
    <w:rsid w:val="00285159"/>
    <w:rsid w:val="00295324"/>
    <w:rsid w:val="002D183E"/>
    <w:rsid w:val="002D5411"/>
    <w:rsid w:val="002F394E"/>
    <w:rsid w:val="003140AF"/>
    <w:rsid w:val="00322CF9"/>
    <w:rsid w:val="00333DEE"/>
    <w:rsid w:val="0033657D"/>
    <w:rsid w:val="003512D1"/>
    <w:rsid w:val="00354216"/>
    <w:rsid w:val="00384EF2"/>
    <w:rsid w:val="003A7A25"/>
    <w:rsid w:val="003C0BF1"/>
    <w:rsid w:val="003C6417"/>
    <w:rsid w:val="003E4DAB"/>
    <w:rsid w:val="003E57EF"/>
    <w:rsid w:val="003F1C0E"/>
    <w:rsid w:val="003F2127"/>
    <w:rsid w:val="0040793C"/>
    <w:rsid w:val="00417A48"/>
    <w:rsid w:val="00436A27"/>
    <w:rsid w:val="00443711"/>
    <w:rsid w:val="0045354B"/>
    <w:rsid w:val="00456EB7"/>
    <w:rsid w:val="0046003D"/>
    <w:rsid w:val="00470F0B"/>
    <w:rsid w:val="004749B6"/>
    <w:rsid w:val="00482DB1"/>
    <w:rsid w:val="00492391"/>
    <w:rsid w:val="00492F1D"/>
    <w:rsid w:val="004A312E"/>
    <w:rsid w:val="004A50AE"/>
    <w:rsid w:val="005060D6"/>
    <w:rsid w:val="00512782"/>
    <w:rsid w:val="00524110"/>
    <w:rsid w:val="00526AB9"/>
    <w:rsid w:val="005313BE"/>
    <w:rsid w:val="0054018B"/>
    <w:rsid w:val="00574E0D"/>
    <w:rsid w:val="005A462D"/>
    <w:rsid w:val="005C06B3"/>
    <w:rsid w:val="005C0B07"/>
    <w:rsid w:val="005F3E22"/>
    <w:rsid w:val="00606614"/>
    <w:rsid w:val="00643736"/>
    <w:rsid w:val="0065131E"/>
    <w:rsid w:val="006725A5"/>
    <w:rsid w:val="00672BE8"/>
    <w:rsid w:val="00676EA1"/>
    <w:rsid w:val="00676F23"/>
    <w:rsid w:val="0068691C"/>
    <w:rsid w:val="00687540"/>
    <w:rsid w:val="006A45A3"/>
    <w:rsid w:val="006A5A89"/>
    <w:rsid w:val="006B534B"/>
    <w:rsid w:val="006C2520"/>
    <w:rsid w:val="006D0B84"/>
    <w:rsid w:val="006D1395"/>
    <w:rsid w:val="006E65CA"/>
    <w:rsid w:val="00707F69"/>
    <w:rsid w:val="0071296C"/>
    <w:rsid w:val="007141AA"/>
    <w:rsid w:val="00723865"/>
    <w:rsid w:val="00772DCA"/>
    <w:rsid w:val="00782A15"/>
    <w:rsid w:val="00793DB4"/>
    <w:rsid w:val="00795359"/>
    <w:rsid w:val="007A120E"/>
    <w:rsid w:val="007A4CE1"/>
    <w:rsid w:val="007D6496"/>
    <w:rsid w:val="007E6CC1"/>
    <w:rsid w:val="008055D7"/>
    <w:rsid w:val="008079D4"/>
    <w:rsid w:val="00812E45"/>
    <w:rsid w:val="00814285"/>
    <w:rsid w:val="008160E2"/>
    <w:rsid w:val="008239B2"/>
    <w:rsid w:val="00831553"/>
    <w:rsid w:val="00833995"/>
    <w:rsid w:val="00833F18"/>
    <w:rsid w:val="00855AC6"/>
    <w:rsid w:val="0087303E"/>
    <w:rsid w:val="00892EC1"/>
    <w:rsid w:val="008A250B"/>
    <w:rsid w:val="008B3BDF"/>
    <w:rsid w:val="008E30C4"/>
    <w:rsid w:val="008E6D28"/>
    <w:rsid w:val="008E7B02"/>
    <w:rsid w:val="00936248"/>
    <w:rsid w:val="00953576"/>
    <w:rsid w:val="009617EB"/>
    <w:rsid w:val="00974A27"/>
    <w:rsid w:val="009C59BE"/>
    <w:rsid w:val="009E66A7"/>
    <w:rsid w:val="009F10EF"/>
    <w:rsid w:val="009F2CAC"/>
    <w:rsid w:val="00A145E5"/>
    <w:rsid w:val="00A165B7"/>
    <w:rsid w:val="00A35231"/>
    <w:rsid w:val="00A57B8D"/>
    <w:rsid w:val="00A67A5F"/>
    <w:rsid w:val="00A74D07"/>
    <w:rsid w:val="00A84211"/>
    <w:rsid w:val="00AC6FC0"/>
    <w:rsid w:val="00AD174F"/>
    <w:rsid w:val="00AE5134"/>
    <w:rsid w:val="00B11C81"/>
    <w:rsid w:val="00B14805"/>
    <w:rsid w:val="00B24997"/>
    <w:rsid w:val="00B52142"/>
    <w:rsid w:val="00B5540C"/>
    <w:rsid w:val="00B65979"/>
    <w:rsid w:val="00B72403"/>
    <w:rsid w:val="00B75F21"/>
    <w:rsid w:val="00B81D21"/>
    <w:rsid w:val="00B862D1"/>
    <w:rsid w:val="00B944AB"/>
    <w:rsid w:val="00BF4E95"/>
    <w:rsid w:val="00C04567"/>
    <w:rsid w:val="00C04663"/>
    <w:rsid w:val="00C469E9"/>
    <w:rsid w:val="00C87DC3"/>
    <w:rsid w:val="00CB4BC8"/>
    <w:rsid w:val="00CC1A92"/>
    <w:rsid w:val="00CC3EC8"/>
    <w:rsid w:val="00CC4CB0"/>
    <w:rsid w:val="00CC7DB3"/>
    <w:rsid w:val="00CD229A"/>
    <w:rsid w:val="00CD5ACE"/>
    <w:rsid w:val="00CF4F53"/>
    <w:rsid w:val="00CF7552"/>
    <w:rsid w:val="00D0156C"/>
    <w:rsid w:val="00D02BC8"/>
    <w:rsid w:val="00D11A49"/>
    <w:rsid w:val="00D56766"/>
    <w:rsid w:val="00D80C95"/>
    <w:rsid w:val="00DA2001"/>
    <w:rsid w:val="00E13B3F"/>
    <w:rsid w:val="00E262B5"/>
    <w:rsid w:val="00E44BE7"/>
    <w:rsid w:val="00E6235D"/>
    <w:rsid w:val="00E90C84"/>
    <w:rsid w:val="00E9539F"/>
    <w:rsid w:val="00EA275F"/>
    <w:rsid w:val="00EF0D43"/>
    <w:rsid w:val="00EF1595"/>
    <w:rsid w:val="00EF4017"/>
    <w:rsid w:val="00F06CD7"/>
    <w:rsid w:val="00F25341"/>
    <w:rsid w:val="00F43C15"/>
    <w:rsid w:val="00F6420C"/>
    <w:rsid w:val="00F83FCD"/>
    <w:rsid w:val="00FB7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6486FBA-7883-C843-AC60-F8F508502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14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14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214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214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214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214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214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214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214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214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2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2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2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214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214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2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2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2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2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2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2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214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2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214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2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214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214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2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214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214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E2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0</Characters>
  <Application>Microsoft Office Word</Application>
  <DocSecurity>0</DocSecurity>
  <Lines>13</Lines>
  <Paragraphs>3</Paragraphs>
  <ScaleCrop>false</ScaleCrop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Freret</dc:creator>
  <cp:keywords/>
  <dc:description/>
  <cp:lastModifiedBy>Taylor Freret</cp:lastModifiedBy>
  <cp:revision>1</cp:revision>
  <dcterms:created xsi:type="dcterms:W3CDTF">2026-04-23T15:37:00Z</dcterms:created>
  <dcterms:modified xsi:type="dcterms:W3CDTF">2026-04-23T15:37:00Z</dcterms:modified>
</cp:coreProperties>
</file>